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960" w:type="dxa"/>
        <w:tblInd w:w="93" w:type="dxa"/>
        <w:tblLook w:val="04A0"/>
      </w:tblPr>
      <w:tblGrid>
        <w:gridCol w:w="2290"/>
        <w:gridCol w:w="2103"/>
        <w:gridCol w:w="2426"/>
        <w:gridCol w:w="1243"/>
        <w:gridCol w:w="966"/>
      </w:tblGrid>
      <w:tr w:rsidR="008627D0" w:rsidRPr="008627D0" w:rsidTr="008627D0">
        <w:trPr>
          <w:trHeight w:val="300"/>
        </w:trPr>
        <w:tc>
          <w:tcPr>
            <w:tcW w:w="896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FCB" w:rsidRPr="009B3D4A" w:rsidRDefault="008627D0" w:rsidP="00A44FCB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261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Table </w:t>
            </w:r>
            <w:r w:rsidR="00D160F7" w:rsidRPr="00B261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</w:t>
            </w:r>
            <w:r w:rsidR="000B2E9A" w:rsidRPr="00B2611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4</w:t>
            </w:r>
            <w:r w:rsidRPr="00B261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.</w:t>
            </w:r>
            <w:r w:rsidRPr="0024002B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 xml:space="preserve"> The differentially expressed </w:t>
            </w:r>
            <w:proofErr w:type="spellStart"/>
            <w:r w:rsidRPr="0024002B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miRNAs</w:t>
            </w:r>
            <w:proofErr w:type="spellEnd"/>
            <w:r w:rsidRPr="0024002B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 xml:space="preserve"> of </w:t>
            </w:r>
            <w:proofErr w:type="spellStart"/>
            <w:r w:rsidRPr="0024002B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hDPSCs</w:t>
            </w:r>
            <w:proofErr w:type="spellEnd"/>
            <w:r w:rsidRPr="0024002B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 xml:space="preserve"> </w:t>
            </w:r>
            <w:r w:rsidR="00033928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in</w:t>
            </w:r>
            <w:r w:rsidRPr="0024002B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 xml:space="preserve"> hypoxi</w:t>
            </w:r>
            <w:r w:rsidR="00033928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c</w:t>
            </w:r>
            <w:r w:rsidR="00A44FCB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 xml:space="preserve"> and</w:t>
            </w:r>
            <w:r w:rsidR="00A44FC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</w:t>
            </w:r>
            <w:proofErr w:type="spellStart"/>
            <w:r w:rsidR="00A44FCB" w:rsidRPr="002B225E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norm</w:t>
            </w:r>
            <w:r w:rsidR="00A44FCB" w:rsidRPr="002B225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oxi</w:t>
            </w:r>
            <w:r w:rsidR="00033928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c</w:t>
            </w:r>
            <w:proofErr w:type="spellEnd"/>
            <w:r w:rsidR="00A44FCB" w:rsidRPr="002B225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 xml:space="preserve"> </w:t>
            </w:r>
            <w:r w:rsidR="00A44FCB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conditions</w:t>
            </w:r>
          </w:p>
          <w:p w:rsidR="0024002B" w:rsidRPr="0024002B" w:rsidRDefault="0024002B" w:rsidP="008627D0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</w:tr>
      <w:tr w:rsidR="005A0AD3" w:rsidRPr="008627D0" w:rsidTr="003F2A3E">
        <w:trPr>
          <w:trHeight w:val="570"/>
        </w:trPr>
        <w:tc>
          <w:tcPr>
            <w:tcW w:w="22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E9664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8627D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iRNA</w:t>
            </w:r>
            <w:proofErr w:type="spellEnd"/>
            <w:r w:rsidRPr="00ED34E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S</w:t>
            </w:r>
            <w:r w:rsidRPr="00ED34E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ymbol</w:t>
            </w:r>
          </w:p>
        </w:tc>
        <w:tc>
          <w:tcPr>
            <w:tcW w:w="21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E9664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8627D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iRNA</w:t>
            </w:r>
            <w:proofErr w:type="spellEnd"/>
            <w:r w:rsidRPr="008627D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Accession</w:t>
            </w:r>
          </w:p>
        </w:tc>
        <w:tc>
          <w:tcPr>
            <w:tcW w:w="24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A0AD3" w:rsidRPr="008627D0" w:rsidRDefault="005A0AD3" w:rsidP="00B958D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Fold change</w:t>
            </w:r>
            <w:r w:rsidRPr="008627D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br/>
              <w:t xml:space="preserve"> ( hypoxia/ </w:t>
            </w:r>
            <w:proofErr w:type="spellStart"/>
            <w:r w:rsidRPr="008627D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norm</w:t>
            </w:r>
            <w:r w:rsidR="00B958D2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oxia</w:t>
            </w:r>
            <w:proofErr w:type="spellEnd"/>
            <w:r w:rsidRPr="008627D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1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8627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Regulation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8627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2430D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2"/>
              </w:rPr>
              <w:t>p</w:t>
            </w:r>
            <w:r w:rsidRPr="008627D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-value</w:t>
            </w:r>
          </w:p>
        </w:tc>
      </w:tr>
      <w:tr w:rsidR="005A0AD3" w:rsidRPr="008627D0" w:rsidTr="003F2A3E">
        <w:trPr>
          <w:trHeight w:val="300"/>
        </w:trPr>
        <w:tc>
          <w:tcPr>
            <w:tcW w:w="2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E966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210-3p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E966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0267</w:t>
            </w:r>
          </w:p>
        </w:tc>
        <w:tc>
          <w:tcPr>
            <w:tcW w:w="2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862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3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862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862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2 </w:t>
            </w:r>
          </w:p>
        </w:tc>
      </w:tr>
      <w:tr w:rsidR="005A0AD3" w:rsidRPr="008627D0" w:rsidTr="003F2A3E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E966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40-3p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E966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4597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862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862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862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2 </w:t>
            </w:r>
          </w:p>
        </w:tc>
      </w:tr>
      <w:tr w:rsidR="005A0AD3" w:rsidRPr="008627D0" w:rsidTr="003F2A3E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E966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3149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E966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15022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862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862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862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</w:tr>
      <w:tr w:rsidR="005A0AD3" w:rsidRPr="008627D0" w:rsidTr="003F2A3E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E966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550a-5p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E966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4800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862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862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862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</w:tr>
      <w:tr w:rsidR="005A0AD3" w:rsidRPr="008627D0" w:rsidTr="003F2A3E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E966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92-5p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E966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0222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862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862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862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2 </w:t>
            </w:r>
          </w:p>
        </w:tc>
      </w:tr>
      <w:tr w:rsidR="005A0AD3" w:rsidRPr="008627D0" w:rsidTr="003F2A3E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E966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34b-3p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E966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4676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862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862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862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2 </w:t>
            </w:r>
          </w:p>
        </w:tc>
      </w:tr>
      <w:tr w:rsidR="005A0AD3" w:rsidRPr="008627D0" w:rsidTr="003F2A3E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E966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3916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E966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18190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862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862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862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5 </w:t>
            </w:r>
          </w:p>
        </w:tc>
      </w:tr>
      <w:tr w:rsidR="005A0AD3" w:rsidRPr="008627D0" w:rsidTr="003F2A3E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E966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379-3p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E966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4690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862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862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862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</w:tr>
      <w:tr w:rsidR="005A0AD3" w:rsidRPr="008627D0" w:rsidTr="003F2A3E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E966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410-3p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E966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217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862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6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862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862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</w:tr>
      <w:tr w:rsidR="005A0AD3" w:rsidRPr="008627D0" w:rsidTr="003F2A3E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E966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6872-5p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E966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27644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862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6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862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862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8 </w:t>
            </w:r>
          </w:p>
        </w:tc>
      </w:tr>
      <w:tr w:rsidR="005A0AD3" w:rsidRPr="008627D0" w:rsidTr="003F2A3E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E966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4685-3p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E966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19772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862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862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862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5A0AD3" w:rsidRPr="008627D0" w:rsidTr="003F2A3E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E966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6805-3p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E966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2751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862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8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862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862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</w:tr>
      <w:tr w:rsidR="005A0AD3" w:rsidRPr="008627D0" w:rsidTr="003F2A3E">
        <w:trPr>
          <w:trHeight w:val="300"/>
        </w:trPr>
        <w:tc>
          <w:tcPr>
            <w:tcW w:w="2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E966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6744-5p</w:t>
            </w:r>
          </w:p>
        </w:tc>
        <w:tc>
          <w:tcPr>
            <w:tcW w:w="2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E966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27389</w:t>
            </w:r>
          </w:p>
        </w:tc>
        <w:tc>
          <w:tcPr>
            <w:tcW w:w="2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862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4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862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862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</w:tr>
      <w:tr w:rsidR="005A0AD3" w:rsidRPr="008627D0" w:rsidTr="003F2A3E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E966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7846-3p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E966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30421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862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862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0AD3" w:rsidRPr="008627D0" w:rsidRDefault="005A0AD3" w:rsidP="00862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27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7 </w:t>
            </w:r>
          </w:p>
        </w:tc>
      </w:tr>
    </w:tbl>
    <w:p w:rsidR="004B25CC" w:rsidRDefault="004B25CC"/>
    <w:sectPr w:rsidR="004B25CC" w:rsidSect="004B25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1661" w:rsidRDefault="00411661" w:rsidP="00790C6F">
      <w:r>
        <w:separator/>
      </w:r>
    </w:p>
  </w:endnote>
  <w:endnote w:type="continuationSeparator" w:id="0">
    <w:p w:rsidR="00411661" w:rsidRDefault="00411661" w:rsidP="00790C6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1661" w:rsidRDefault="00411661" w:rsidP="00790C6F">
      <w:r>
        <w:separator/>
      </w:r>
    </w:p>
  </w:footnote>
  <w:footnote w:type="continuationSeparator" w:id="0">
    <w:p w:rsidR="00411661" w:rsidRDefault="00411661" w:rsidP="00790C6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90C6F"/>
    <w:rsid w:val="00033928"/>
    <w:rsid w:val="000B2E9A"/>
    <w:rsid w:val="000E5205"/>
    <w:rsid w:val="0024002B"/>
    <w:rsid w:val="0025041B"/>
    <w:rsid w:val="002C73F6"/>
    <w:rsid w:val="00386122"/>
    <w:rsid w:val="003F2A3E"/>
    <w:rsid w:val="003F43EB"/>
    <w:rsid w:val="00411661"/>
    <w:rsid w:val="004244CF"/>
    <w:rsid w:val="004474B7"/>
    <w:rsid w:val="004649F0"/>
    <w:rsid w:val="004B25CC"/>
    <w:rsid w:val="0050193B"/>
    <w:rsid w:val="005A0AD3"/>
    <w:rsid w:val="005F7624"/>
    <w:rsid w:val="0062430D"/>
    <w:rsid w:val="00751301"/>
    <w:rsid w:val="00790C6F"/>
    <w:rsid w:val="008627D0"/>
    <w:rsid w:val="008C5E9E"/>
    <w:rsid w:val="00937951"/>
    <w:rsid w:val="00982970"/>
    <w:rsid w:val="00A44FCB"/>
    <w:rsid w:val="00A54C1C"/>
    <w:rsid w:val="00AA4AC9"/>
    <w:rsid w:val="00B002E6"/>
    <w:rsid w:val="00B2611E"/>
    <w:rsid w:val="00B958D2"/>
    <w:rsid w:val="00BA4860"/>
    <w:rsid w:val="00BA795F"/>
    <w:rsid w:val="00C033CB"/>
    <w:rsid w:val="00CB7887"/>
    <w:rsid w:val="00D160F7"/>
    <w:rsid w:val="00EC0A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25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90C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90C6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90C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90C6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140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</dc:creator>
  <cp:keywords/>
  <dc:description/>
  <cp:lastModifiedBy>del</cp:lastModifiedBy>
  <cp:revision>16</cp:revision>
  <dcterms:created xsi:type="dcterms:W3CDTF">2017-11-07T10:09:00Z</dcterms:created>
  <dcterms:modified xsi:type="dcterms:W3CDTF">2019-01-07T03:07:00Z</dcterms:modified>
</cp:coreProperties>
</file>